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1"/>
        <w:tblpPr w:leftFromText="180" w:rightFromText="180" w:vertAnchor="text" w:horzAnchor="margin" w:tblpXSpec="center" w:tblpY="-457"/>
        <w:tblW w:w="11467" w:type="dxa"/>
        <w:tblLayout w:type="fixed"/>
        <w:tblLook w:val="04A0" w:firstRow="1" w:lastRow="0" w:firstColumn="1" w:lastColumn="0" w:noHBand="0" w:noVBand="1"/>
      </w:tblPr>
      <w:tblGrid>
        <w:gridCol w:w="3347"/>
        <w:gridCol w:w="2139"/>
        <w:gridCol w:w="2154"/>
        <w:gridCol w:w="2835"/>
        <w:gridCol w:w="992"/>
      </w:tblGrid>
      <w:tr w:rsidR="00347030" w:rsidRPr="007721AE" w14:paraId="6457C3A3" w14:textId="77777777" w:rsidTr="00826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5A5A5" w:themeFill="accent3"/>
          </w:tcPr>
          <w:p w14:paraId="2C40E5FF" w14:textId="5684CF5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Characteristics</w:t>
            </w:r>
          </w:p>
        </w:tc>
        <w:tc>
          <w:tcPr>
            <w:tcW w:w="21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5A5A5" w:themeFill="accent3"/>
          </w:tcPr>
          <w:p w14:paraId="50C42CCB" w14:textId="77777777" w:rsidR="00347030" w:rsidRPr="007721AE" w:rsidRDefault="00347030" w:rsidP="00347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Total tested for HIV</w:t>
            </w:r>
          </w:p>
          <w:p w14:paraId="10F75AB0" w14:textId="77777777" w:rsidR="00347030" w:rsidRPr="007721AE" w:rsidRDefault="00347030" w:rsidP="00347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(N=9339)</w:t>
            </w:r>
          </w:p>
        </w:tc>
        <w:tc>
          <w:tcPr>
            <w:tcW w:w="21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5A5A5" w:themeFill="accent3"/>
          </w:tcPr>
          <w:p w14:paraId="7C5EDDD6" w14:textId="77777777" w:rsidR="00347030" w:rsidRPr="007721AE" w:rsidRDefault="00347030" w:rsidP="00347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HIV positive</w:t>
            </w:r>
          </w:p>
          <w:p w14:paraId="5E715B05" w14:textId="77777777" w:rsidR="00347030" w:rsidRPr="007721AE" w:rsidRDefault="00347030" w:rsidP="00347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 xml:space="preserve">(N=935) 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5A5A5" w:themeFill="accent3"/>
          </w:tcPr>
          <w:p w14:paraId="3DBDA775" w14:textId="77777777" w:rsidR="00347030" w:rsidRPr="007721AE" w:rsidRDefault="00347030" w:rsidP="00347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HIV negative</w:t>
            </w:r>
          </w:p>
          <w:p w14:paraId="2FCE08C6" w14:textId="77777777" w:rsidR="00347030" w:rsidRPr="007721AE" w:rsidRDefault="00347030" w:rsidP="00347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(N=8404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5A5A5" w:themeFill="accent3"/>
          </w:tcPr>
          <w:p w14:paraId="0E336288" w14:textId="77777777" w:rsidR="00347030" w:rsidRPr="007721AE" w:rsidRDefault="00347030" w:rsidP="00347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 xml:space="preserve">p-value </w:t>
            </w:r>
          </w:p>
        </w:tc>
      </w:tr>
      <w:tr w:rsidR="00347030" w:rsidRPr="007721AE" w14:paraId="11984A09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7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14:paraId="15F921F4" w14:textId="77777777" w:rsidR="00347030" w:rsidRPr="007721AE" w:rsidRDefault="00347030" w:rsidP="00347030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Socio-demographic</w:t>
            </w: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s</w:t>
            </w:r>
          </w:p>
        </w:tc>
      </w:tr>
      <w:tr w:rsidR="00347030" w:rsidRPr="007721AE" w14:paraId="7A1B8071" w14:textId="77777777" w:rsidTr="00DD1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1A5CFE2F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Sex, n (%)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7C900C6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3D39395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5758A72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EDEDED" w:themeFill="accent3" w:themeFillTint="33"/>
          </w:tcPr>
          <w:p w14:paraId="7F123F8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22328164" w14:textId="77777777" w:rsidTr="00DD1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</w:tcBorders>
          </w:tcPr>
          <w:p w14:paraId="0C1B78FF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Male</w:t>
            </w:r>
          </w:p>
        </w:tc>
        <w:tc>
          <w:tcPr>
            <w:tcW w:w="2139" w:type="dxa"/>
            <w:tcBorders>
              <w:top w:val="single" w:sz="12" w:space="0" w:color="auto"/>
            </w:tcBorders>
          </w:tcPr>
          <w:p w14:paraId="14FD918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 xml:space="preserve">3886 (41.61) 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5EC5899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331 (35.40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5B3B541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3555 (42.30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12" w:space="0" w:color="000000"/>
            </w:tcBorders>
          </w:tcPr>
          <w:p w14:paraId="0E16F7F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7F35A2C6" w14:textId="77777777" w:rsidTr="00DD1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  <w:bottom w:val="single" w:sz="12" w:space="0" w:color="auto"/>
            </w:tcBorders>
          </w:tcPr>
          <w:p w14:paraId="069A8C95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720FECE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5453 (58.39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67FFF2F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604 (64.60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6117FB2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849 (57.70)</w:t>
            </w: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12" w:space="0" w:color="000000"/>
            </w:tcBorders>
          </w:tcPr>
          <w:p w14:paraId="700B5E8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27DBC90C" w14:textId="77777777" w:rsidTr="00DD1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47B28861" w14:textId="77777777" w:rsidR="00347030" w:rsidRPr="007721AE" w:rsidRDefault="00347030" w:rsidP="00347030">
            <w:pPr>
              <w:rPr>
                <w:rFonts w:ascii="Arial" w:hAnsi="Arial" w:cs="Arial"/>
                <w:color w:val="70AD47" w:themeColor="accent6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 xml:space="preserve">Median age (IQR) 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2726D43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17A8402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2CB23A3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EDEDED" w:themeFill="accent3" w:themeFillTint="33"/>
          </w:tcPr>
          <w:p w14:paraId="4C710BB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4CA8FCCA" w14:textId="77777777" w:rsidTr="00DD1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5BC891B" w14:textId="77777777" w:rsidR="00347030" w:rsidRPr="007721AE" w:rsidRDefault="00347030" w:rsidP="00347030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</w:tcPr>
          <w:p w14:paraId="1CE4B00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9 (23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0C426AA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1 (17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B02DF56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7 (22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3ECF7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4769E35D" w14:textId="77777777" w:rsidTr="00DD1F74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09F6A9F4" w14:textId="77777777" w:rsidR="00347030" w:rsidRPr="007721AE" w:rsidRDefault="00347030" w:rsidP="00347030">
            <w:pPr>
              <w:rPr>
                <w:rFonts w:ascii="Arial" w:hAnsi="Arial" w:cs="Arial"/>
                <w:b w:val="0"/>
                <w:color w:val="70AD47" w:themeColor="accent6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Age strata, n(%) 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56E29D9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4EC4097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51ACC84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EDEDED" w:themeFill="accent3" w:themeFillTint="33"/>
          </w:tcPr>
          <w:p w14:paraId="6C8BB9F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5EDFF3FB" w14:textId="77777777" w:rsidTr="0034703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</w:tcBorders>
          </w:tcPr>
          <w:p w14:paraId="44444E43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15-19</w:t>
            </w:r>
          </w:p>
        </w:tc>
        <w:tc>
          <w:tcPr>
            <w:tcW w:w="2139" w:type="dxa"/>
            <w:tcBorders>
              <w:top w:val="single" w:sz="12" w:space="0" w:color="auto"/>
            </w:tcBorders>
          </w:tcPr>
          <w:p w14:paraId="0B7B344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149 (23.01)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1090B29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51 (5.45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1A2083A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098 (24.96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6C668E7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  <w:p w14:paraId="3574DA1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3994EDF0" w14:textId="77777777" w:rsidTr="003470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509FCA89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20-24</w:t>
            </w:r>
          </w:p>
        </w:tc>
        <w:tc>
          <w:tcPr>
            <w:tcW w:w="2139" w:type="dxa"/>
          </w:tcPr>
          <w:p w14:paraId="1D29C84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671 (17.89)</w:t>
            </w:r>
          </w:p>
        </w:tc>
        <w:tc>
          <w:tcPr>
            <w:tcW w:w="2154" w:type="dxa"/>
          </w:tcPr>
          <w:p w14:paraId="66F4415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6 (4.92)</w:t>
            </w:r>
          </w:p>
        </w:tc>
        <w:tc>
          <w:tcPr>
            <w:tcW w:w="2835" w:type="dxa"/>
          </w:tcPr>
          <w:p w14:paraId="437AF39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625 (19.34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EDF5A3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1E812834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2178D0A1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25-29</w:t>
            </w:r>
          </w:p>
        </w:tc>
        <w:tc>
          <w:tcPr>
            <w:tcW w:w="2139" w:type="dxa"/>
          </w:tcPr>
          <w:p w14:paraId="32E86C0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788 (10.58)</w:t>
            </w:r>
          </w:p>
        </w:tc>
        <w:tc>
          <w:tcPr>
            <w:tcW w:w="2154" w:type="dxa"/>
          </w:tcPr>
          <w:p w14:paraId="19863E7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75 (8.02)</w:t>
            </w:r>
          </w:p>
        </w:tc>
        <w:tc>
          <w:tcPr>
            <w:tcW w:w="2835" w:type="dxa"/>
          </w:tcPr>
          <w:p w14:paraId="4E16110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913 (10.86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F96FD5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07*</w:t>
            </w:r>
          </w:p>
        </w:tc>
      </w:tr>
      <w:tr w:rsidR="00347030" w:rsidRPr="007721AE" w14:paraId="4A2C2CC1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5BF01E91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30-34</w:t>
            </w:r>
          </w:p>
        </w:tc>
        <w:tc>
          <w:tcPr>
            <w:tcW w:w="2139" w:type="dxa"/>
          </w:tcPr>
          <w:p w14:paraId="25D18C0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895 (9.58)</w:t>
            </w:r>
          </w:p>
        </w:tc>
        <w:tc>
          <w:tcPr>
            <w:tcW w:w="2154" w:type="dxa"/>
          </w:tcPr>
          <w:p w14:paraId="72F68D5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16 (12.41)</w:t>
            </w:r>
          </w:p>
        </w:tc>
        <w:tc>
          <w:tcPr>
            <w:tcW w:w="2835" w:type="dxa"/>
          </w:tcPr>
          <w:p w14:paraId="7799FCE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779 (9.27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9890FB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02*</w:t>
            </w:r>
          </w:p>
        </w:tc>
      </w:tr>
      <w:tr w:rsidR="00347030" w:rsidRPr="007721AE" w14:paraId="6C4D9F7D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1BBDC314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35-39</w:t>
            </w:r>
          </w:p>
        </w:tc>
        <w:tc>
          <w:tcPr>
            <w:tcW w:w="2139" w:type="dxa"/>
          </w:tcPr>
          <w:p w14:paraId="59F19D5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803 (8.60)</w:t>
            </w:r>
          </w:p>
        </w:tc>
        <w:tc>
          <w:tcPr>
            <w:tcW w:w="2154" w:type="dxa"/>
          </w:tcPr>
          <w:p w14:paraId="252F2DD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39 (14.87)</w:t>
            </w:r>
          </w:p>
        </w:tc>
        <w:tc>
          <w:tcPr>
            <w:tcW w:w="2835" w:type="dxa"/>
          </w:tcPr>
          <w:p w14:paraId="1DFD586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664 (7.90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B35717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431D8B94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78EC7B63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40-44</w:t>
            </w:r>
          </w:p>
        </w:tc>
        <w:tc>
          <w:tcPr>
            <w:tcW w:w="2139" w:type="dxa"/>
          </w:tcPr>
          <w:p w14:paraId="2346844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678 (7.26)</w:t>
            </w:r>
          </w:p>
        </w:tc>
        <w:tc>
          <w:tcPr>
            <w:tcW w:w="2154" w:type="dxa"/>
          </w:tcPr>
          <w:p w14:paraId="634D15E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46 (15.61)</w:t>
            </w:r>
          </w:p>
        </w:tc>
        <w:tc>
          <w:tcPr>
            <w:tcW w:w="2835" w:type="dxa"/>
          </w:tcPr>
          <w:p w14:paraId="1F4EC3D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532 (6.33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BBB14E6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60F35AE0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5F80864E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45-49</w:t>
            </w:r>
          </w:p>
        </w:tc>
        <w:tc>
          <w:tcPr>
            <w:tcW w:w="2139" w:type="dxa"/>
          </w:tcPr>
          <w:p w14:paraId="60AD3A7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566 (6.06)</w:t>
            </w:r>
          </w:p>
        </w:tc>
        <w:tc>
          <w:tcPr>
            <w:tcW w:w="2154" w:type="dxa"/>
          </w:tcPr>
          <w:p w14:paraId="70AA040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49 (15.94)</w:t>
            </w:r>
          </w:p>
        </w:tc>
        <w:tc>
          <w:tcPr>
            <w:tcW w:w="2835" w:type="dxa"/>
          </w:tcPr>
          <w:p w14:paraId="4568B3D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17 (4.96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CC732C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34F1D37C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72F21CC3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50-54</w:t>
            </w:r>
          </w:p>
        </w:tc>
        <w:tc>
          <w:tcPr>
            <w:tcW w:w="2139" w:type="dxa"/>
          </w:tcPr>
          <w:p w14:paraId="4D46596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392 (4.20)</w:t>
            </w:r>
          </w:p>
        </w:tc>
        <w:tc>
          <w:tcPr>
            <w:tcW w:w="2154" w:type="dxa"/>
          </w:tcPr>
          <w:p w14:paraId="1EE19CB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04 (11.12)</w:t>
            </w:r>
          </w:p>
        </w:tc>
        <w:tc>
          <w:tcPr>
            <w:tcW w:w="2835" w:type="dxa"/>
          </w:tcPr>
          <w:p w14:paraId="5045E47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88 (3.43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45A3D6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7FDD4965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3C4B11B1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55-59</w:t>
            </w:r>
          </w:p>
        </w:tc>
        <w:tc>
          <w:tcPr>
            <w:tcW w:w="2139" w:type="dxa"/>
          </w:tcPr>
          <w:p w14:paraId="26F27E6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87 (3.07)</w:t>
            </w:r>
          </w:p>
        </w:tc>
        <w:tc>
          <w:tcPr>
            <w:tcW w:w="2154" w:type="dxa"/>
          </w:tcPr>
          <w:p w14:paraId="3FE7293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1 (4.39)</w:t>
            </w:r>
          </w:p>
        </w:tc>
        <w:tc>
          <w:tcPr>
            <w:tcW w:w="2835" w:type="dxa"/>
          </w:tcPr>
          <w:p w14:paraId="222575A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46 (2.93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220655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14*</w:t>
            </w:r>
          </w:p>
        </w:tc>
      </w:tr>
      <w:tr w:rsidR="00347030" w:rsidRPr="007721AE" w14:paraId="779893A1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675592C3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60-64</w:t>
            </w:r>
          </w:p>
        </w:tc>
        <w:tc>
          <w:tcPr>
            <w:tcW w:w="2139" w:type="dxa"/>
          </w:tcPr>
          <w:p w14:paraId="58EC326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17 (2.32)</w:t>
            </w:r>
          </w:p>
        </w:tc>
        <w:tc>
          <w:tcPr>
            <w:tcW w:w="2154" w:type="dxa"/>
          </w:tcPr>
          <w:p w14:paraId="7856AB6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30 (3.21)</w:t>
            </w:r>
          </w:p>
        </w:tc>
        <w:tc>
          <w:tcPr>
            <w:tcW w:w="2835" w:type="dxa"/>
          </w:tcPr>
          <w:p w14:paraId="2FF97BC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87 (2.23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10E95E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58</w:t>
            </w:r>
          </w:p>
        </w:tc>
      </w:tr>
      <w:tr w:rsidR="00347030" w:rsidRPr="007721AE" w14:paraId="17DF906E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33647EDA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65-69</w:t>
            </w:r>
          </w:p>
        </w:tc>
        <w:tc>
          <w:tcPr>
            <w:tcW w:w="2139" w:type="dxa"/>
          </w:tcPr>
          <w:p w14:paraId="3163324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74 (2.93)</w:t>
            </w:r>
          </w:p>
        </w:tc>
        <w:tc>
          <w:tcPr>
            <w:tcW w:w="2154" w:type="dxa"/>
          </w:tcPr>
          <w:p w14:paraId="458DD49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0 (2.14)</w:t>
            </w:r>
          </w:p>
        </w:tc>
        <w:tc>
          <w:tcPr>
            <w:tcW w:w="2835" w:type="dxa"/>
          </w:tcPr>
          <w:p w14:paraId="6D229C0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54 (3.02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3C857D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129</w:t>
            </w:r>
          </w:p>
        </w:tc>
      </w:tr>
      <w:tr w:rsidR="00347030" w:rsidRPr="007721AE" w14:paraId="4C33B103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  <w:bottom w:val="single" w:sz="12" w:space="0" w:color="auto"/>
            </w:tcBorders>
          </w:tcPr>
          <w:p w14:paraId="76B488F3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70+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06F6CCF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19 (4.49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4520D40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8 (1.93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1771E26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01 (4.77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0707AAE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24FCDC33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761AA52A" w14:textId="77777777" w:rsidR="00347030" w:rsidRPr="007721AE" w:rsidRDefault="00347030" w:rsidP="00347030">
            <w:pPr>
              <w:rPr>
                <w:rFonts w:ascii="Arial" w:hAnsi="Arial" w:cs="Arial"/>
                <w:sz w:val="17"/>
                <w:szCs w:val="17"/>
              </w:rPr>
            </w:pPr>
            <w:r w:rsidRPr="007721AE">
              <w:rPr>
                <w:rFonts w:ascii="Arial" w:hAnsi="Arial" w:cs="Arial"/>
                <w:sz w:val="17"/>
                <w:szCs w:val="17"/>
              </w:rPr>
              <w:t>Highest education level</w:t>
            </w:r>
            <w:r w:rsidRPr="007721AE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64"/>
            </w:r>
            <w:r w:rsidRPr="007721AE">
              <w:rPr>
                <w:rFonts w:ascii="Arial" w:hAnsi="Arial" w:cs="Arial"/>
                <w:sz w:val="17"/>
                <w:szCs w:val="17"/>
              </w:rPr>
              <w:t>, n/N(%)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773F3DB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50302A5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62D52BB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</w:tcPr>
          <w:p w14:paraId="26FBCD3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3ECCE823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</w:tcBorders>
          </w:tcPr>
          <w:p w14:paraId="139857DD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None/Primary</w:t>
            </w:r>
          </w:p>
        </w:tc>
        <w:tc>
          <w:tcPr>
            <w:tcW w:w="2139" w:type="dxa"/>
            <w:tcBorders>
              <w:top w:val="single" w:sz="12" w:space="0" w:color="auto"/>
            </w:tcBorders>
          </w:tcPr>
          <w:p w14:paraId="566F69C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932/9180 (21.05)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0B394BB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43/906 (26.82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0195D5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689/8274 (20.41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81F2B4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6D5617B8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  <w:bottom w:val="single" w:sz="12" w:space="0" w:color="auto"/>
            </w:tcBorders>
          </w:tcPr>
          <w:p w14:paraId="55F26546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Secondary/Higher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4F24111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7248/9180 (78.95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35B1417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663/906 (73.18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6C29CB2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8585/8274 (79.59)</w:t>
            </w: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A6344E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575263E8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1AD8DF96" w14:textId="77777777" w:rsidR="00347030" w:rsidRPr="007721AE" w:rsidRDefault="00347030" w:rsidP="00347030">
            <w:pPr>
              <w:rPr>
                <w:rFonts w:ascii="Arial" w:hAnsi="Arial" w:cs="Arial"/>
                <w:sz w:val="17"/>
                <w:szCs w:val="17"/>
              </w:rPr>
            </w:pPr>
            <w:r w:rsidRPr="007721AE">
              <w:rPr>
                <w:rFonts w:ascii="Arial" w:hAnsi="Arial" w:cs="Arial"/>
                <w:sz w:val="17"/>
                <w:szCs w:val="17"/>
              </w:rPr>
              <w:t xml:space="preserve">Study site, n/N(%) 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0D064D2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45CA3B2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7A4B9E7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</w:tcPr>
          <w:p w14:paraId="420BBCA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035382DE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</w:tcBorders>
          </w:tcPr>
          <w:p w14:paraId="0ECFAF6C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Eastern Highlands (rural)</w:t>
            </w:r>
          </w:p>
        </w:tc>
        <w:tc>
          <w:tcPr>
            <w:tcW w:w="2139" w:type="dxa"/>
            <w:tcBorders>
              <w:top w:val="single" w:sz="12" w:space="0" w:color="auto"/>
            </w:tcBorders>
          </w:tcPr>
          <w:p w14:paraId="50898A8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006/9339 (10.77)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4794B4D6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17/935 (12.51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EEA546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889/8404 (10.58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6EB3D08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70</w:t>
            </w:r>
          </w:p>
        </w:tc>
      </w:tr>
      <w:tr w:rsidR="00347030" w:rsidRPr="007721AE" w14:paraId="2C7D6D5A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35D03E90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Bonda (rural)</w:t>
            </w:r>
          </w:p>
        </w:tc>
        <w:tc>
          <w:tcPr>
            <w:tcW w:w="2139" w:type="dxa"/>
          </w:tcPr>
          <w:p w14:paraId="10FCF1D6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474/9339 (15.78)</w:t>
            </w:r>
          </w:p>
        </w:tc>
        <w:tc>
          <w:tcPr>
            <w:tcW w:w="2154" w:type="dxa"/>
          </w:tcPr>
          <w:p w14:paraId="52D648D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28/935 (13.69)</w:t>
            </w:r>
          </w:p>
        </w:tc>
        <w:tc>
          <w:tcPr>
            <w:tcW w:w="2835" w:type="dxa"/>
          </w:tcPr>
          <w:p w14:paraId="01B5B02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346/8404 (16.02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234BE8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64</w:t>
            </w:r>
          </w:p>
        </w:tc>
      </w:tr>
      <w:tr w:rsidR="00347030" w:rsidRPr="007721AE" w14:paraId="5C4D1EDF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62D8E44B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Selbourne (rural)</w:t>
            </w:r>
          </w:p>
        </w:tc>
        <w:tc>
          <w:tcPr>
            <w:tcW w:w="2139" w:type="dxa"/>
          </w:tcPr>
          <w:p w14:paraId="35BAFFD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356/9339 (14.52)</w:t>
            </w:r>
          </w:p>
        </w:tc>
        <w:tc>
          <w:tcPr>
            <w:tcW w:w="2154" w:type="dxa"/>
          </w:tcPr>
          <w:p w14:paraId="61F5B8D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45/935 (15.51)</w:t>
            </w:r>
          </w:p>
        </w:tc>
        <w:tc>
          <w:tcPr>
            <w:tcW w:w="2835" w:type="dxa"/>
          </w:tcPr>
          <w:p w14:paraId="2AC0F2D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211/8404 (14.41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731CB3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366</w:t>
            </w:r>
          </w:p>
        </w:tc>
      </w:tr>
      <w:tr w:rsidR="00347030" w:rsidRPr="007721AE" w14:paraId="0D12E791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15A62575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Nyazura (peri-urban)</w:t>
            </w:r>
          </w:p>
        </w:tc>
        <w:tc>
          <w:tcPr>
            <w:tcW w:w="2139" w:type="dxa"/>
          </w:tcPr>
          <w:p w14:paraId="21F7C82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397/9339 (14.96)</w:t>
            </w:r>
          </w:p>
        </w:tc>
        <w:tc>
          <w:tcPr>
            <w:tcW w:w="2154" w:type="dxa"/>
          </w:tcPr>
          <w:p w14:paraId="39C75BE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85/935 (19.79)</w:t>
            </w:r>
          </w:p>
        </w:tc>
        <w:tc>
          <w:tcPr>
            <w:tcW w:w="2835" w:type="dxa"/>
          </w:tcPr>
          <w:p w14:paraId="301DD34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212/8404 (14.42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33E6E1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7EBA6966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294A4C6B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Nyanga (peri-urban)</w:t>
            </w:r>
          </w:p>
        </w:tc>
        <w:tc>
          <w:tcPr>
            <w:tcW w:w="2139" w:type="dxa"/>
          </w:tcPr>
          <w:p w14:paraId="22626BD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937/9339 (10.03)</w:t>
            </w:r>
          </w:p>
        </w:tc>
        <w:tc>
          <w:tcPr>
            <w:tcW w:w="2154" w:type="dxa"/>
          </w:tcPr>
          <w:p w14:paraId="34CF226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68/935 (7.27)</w:t>
            </w:r>
          </w:p>
        </w:tc>
        <w:tc>
          <w:tcPr>
            <w:tcW w:w="2835" w:type="dxa"/>
          </w:tcPr>
          <w:p w14:paraId="0967BA1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869/8404 (10.34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B5A354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03*</w:t>
            </w:r>
          </w:p>
        </w:tc>
      </w:tr>
      <w:tr w:rsidR="00347030" w:rsidRPr="007721AE" w14:paraId="2F3D6F32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506A61AB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Watsomba (peri-urban)</w:t>
            </w:r>
          </w:p>
        </w:tc>
        <w:tc>
          <w:tcPr>
            <w:tcW w:w="2139" w:type="dxa"/>
          </w:tcPr>
          <w:p w14:paraId="1C31C17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656/9339 (17.73)</w:t>
            </w:r>
          </w:p>
        </w:tc>
        <w:tc>
          <w:tcPr>
            <w:tcW w:w="2154" w:type="dxa"/>
          </w:tcPr>
          <w:p w14:paraId="3BD73AE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54.935 (16.47)</w:t>
            </w:r>
          </w:p>
        </w:tc>
        <w:tc>
          <w:tcPr>
            <w:tcW w:w="2835" w:type="dxa"/>
          </w:tcPr>
          <w:p w14:paraId="4AFCBAB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502/8404 (17.87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C93DAC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287</w:t>
            </w:r>
          </w:p>
        </w:tc>
      </w:tr>
      <w:tr w:rsidR="00347030" w:rsidRPr="007721AE" w14:paraId="09DA6478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62DF95A6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Sakubva (urban)</w:t>
            </w:r>
          </w:p>
        </w:tc>
        <w:tc>
          <w:tcPr>
            <w:tcW w:w="2139" w:type="dxa"/>
          </w:tcPr>
          <w:p w14:paraId="367CDBE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743/9339 (7.96)</w:t>
            </w:r>
          </w:p>
        </w:tc>
        <w:tc>
          <w:tcPr>
            <w:tcW w:w="2154" w:type="dxa"/>
          </w:tcPr>
          <w:p w14:paraId="6F0CAAD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82/935 (8.77)</w:t>
            </w:r>
          </w:p>
        </w:tc>
        <w:tc>
          <w:tcPr>
            <w:tcW w:w="2835" w:type="dxa"/>
          </w:tcPr>
          <w:p w14:paraId="540210D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661/8404 (7.87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E4C8D6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332</w:t>
            </w:r>
          </w:p>
        </w:tc>
      </w:tr>
      <w:tr w:rsidR="00347030" w:rsidRPr="007721AE" w14:paraId="2EB2F8E3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  <w:bottom w:val="single" w:sz="12" w:space="0" w:color="auto"/>
            </w:tcBorders>
          </w:tcPr>
          <w:p w14:paraId="1A4D095E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Hobhouse (urban)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186D105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770/9339 (8.24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2B18FED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56/935 (5.99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8F4ABF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714/8404 (8.50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5D76B96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08*</w:t>
            </w:r>
          </w:p>
        </w:tc>
      </w:tr>
      <w:tr w:rsidR="00347030" w:rsidRPr="007721AE" w14:paraId="75F1E9E7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2302E1DA" w14:textId="77777777" w:rsidR="00347030" w:rsidRPr="007721AE" w:rsidRDefault="00347030" w:rsidP="00347030">
            <w:pPr>
              <w:rPr>
                <w:rFonts w:ascii="Arial" w:hAnsi="Arial" w:cs="Arial"/>
                <w:sz w:val="17"/>
                <w:szCs w:val="17"/>
              </w:rPr>
            </w:pPr>
            <w:r w:rsidRPr="007721AE">
              <w:rPr>
                <w:rFonts w:ascii="Arial" w:hAnsi="Arial" w:cs="Arial"/>
                <w:sz w:val="17"/>
                <w:szCs w:val="17"/>
              </w:rPr>
              <w:t>Site type, n/N (%)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409F235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341A99F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7B9173C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</w:tcPr>
          <w:p w14:paraId="16131AA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692A8E0E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</w:tcBorders>
          </w:tcPr>
          <w:p w14:paraId="5CA74B70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 xml:space="preserve">Small towns </w:t>
            </w:r>
          </w:p>
        </w:tc>
        <w:tc>
          <w:tcPr>
            <w:tcW w:w="2139" w:type="dxa"/>
            <w:tcBorders>
              <w:top w:val="single" w:sz="12" w:space="0" w:color="auto"/>
            </w:tcBorders>
          </w:tcPr>
          <w:p w14:paraId="1905DFB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334/9339 (24.99)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1164CCD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53/935 (27.06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3125D7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081/8404 (24.76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5299965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124</w:t>
            </w:r>
          </w:p>
        </w:tc>
      </w:tr>
      <w:tr w:rsidR="00347030" w:rsidRPr="007721AE" w14:paraId="7177980F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20989D3C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Agricultural estates</w:t>
            </w:r>
          </w:p>
        </w:tc>
        <w:tc>
          <w:tcPr>
            <w:tcW w:w="2139" w:type="dxa"/>
          </w:tcPr>
          <w:p w14:paraId="19D4BAB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362/9339 (25.29)</w:t>
            </w:r>
          </w:p>
        </w:tc>
        <w:tc>
          <w:tcPr>
            <w:tcW w:w="2154" w:type="dxa"/>
          </w:tcPr>
          <w:p w14:paraId="110C205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62/935 (28.02)</w:t>
            </w:r>
          </w:p>
        </w:tc>
        <w:tc>
          <w:tcPr>
            <w:tcW w:w="2835" w:type="dxa"/>
          </w:tcPr>
          <w:p w14:paraId="1940F72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100/8404 (24.99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C57702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43*</w:t>
            </w:r>
          </w:p>
        </w:tc>
      </w:tr>
      <w:tr w:rsidR="00347030" w:rsidRPr="007721AE" w14:paraId="3F7F53DC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14116153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Roadside settlements</w:t>
            </w:r>
          </w:p>
        </w:tc>
        <w:tc>
          <w:tcPr>
            <w:tcW w:w="2139" w:type="dxa"/>
          </w:tcPr>
          <w:p w14:paraId="79CF79F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656/9339 (17.73)</w:t>
            </w:r>
          </w:p>
        </w:tc>
        <w:tc>
          <w:tcPr>
            <w:tcW w:w="2154" w:type="dxa"/>
          </w:tcPr>
          <w:p w14:paraId="2786667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54/935 (16.47)</w:t>
            </w:r>
          </w:p>
        </w:tc>
        <w:tc>
          <w:tcPr>
            <w:tcW w:w="2835" w:type="dxa"/>
          </w:tcPr>
          <w:p w14:paraId="6A15175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502/8404 (17.87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62CCB4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287</w:t>
            </w:r>
          </w:p>
        </w:tc>
      </w:tr>
      <w:tr w:rsidR="00347030" w:rsidRPr="007721AE" w14:paraId="63CE43F2" w14:textId="77777777" w:rsidTr="00347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12C0FC6F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Subsistence farming areas</w:t>
            </w:r>
          </w:p>
        </w:tc>
        <w:tc>
          <w:tcPr>
            <w:tcW w:w="2139" w:type="dxa"/>
          </w:tcPr>
          <w:p w14:paraId="10A0FC2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474/9339 (15.78)</w:t>
            </w:r>
          </w:p>
        </w:tc>
        <w:tc>
          <w:tcPr>
            <w:tcW w:w="2154" w:type="dxa"/>
          </w:tcPr>
          <w:p w14:paraId="0AF719A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28/935 (13.69)</w:t>
            </w:r>
          </w:p>
        </w:tc>
        <w:tc>
          <w:tcPr>
            <w:tcW w:w="2835" w:type="dxa"/>
          </w:tcPr>
          <w:p w14:paraId="449EC95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346/8404 (16.02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A9F13F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64</w:t>
            </w:r>
          </w:p>
        </w:tc>
      </w:tr>
      <w:tr w:rsidR="00347030" w:rsidRPr="007721AE" w14:paraId="59DA9B2C" w14:textId="77777777" w:rsidTr="00204C4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  <w:bottom w:val="single" w:sz="12" w:space="0" w:color="auto"/>
            </w:tcBorders>
          </w:tcPr>
          <w:p w14:paraId="7B118ADB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Urban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6B08DBA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513/9339 (16.20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4DDEBB3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38/935 (14.76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4C1972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375/8404 (16.36)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auto"/>
            </w:tcBorders>
          </w:tcPr>
          <w:p w14:paraId="41CFBEE1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207</w:t>
            </w:r>
          </w:p>
        </w:tc>
      </w:tr>
      <w:tr w:rsidR="00347030" w:rsidRPr="007721AE" w14:paraId="511C1D1D" w14:textId="77777777" w:rsidTr="00204C4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327FD43B" w14:textId="77777777" w:rsidR="00347030" w:rsidRPr="007721AE" w:rsidRDefault="00347030" w:rsidP="00347030">
            <w:pPr>
              <w:rPr>
                <w:rFonts w:ascii="Arial" w:hAnsi="Arial" w:cs="Arial"/>
                <w:sz w:val="17"/>
                <w:szCs w:val="17"/>
              </w:rPr>
            </w:pPr>
            <w:r w:rsidRPr="007721AE">
              <w:rPr>
                <w:rFonts w:ascii="Arial" w:hAnsi="Arial" w:cs="Arial"/>
                <w:sz w:val="17"/>
                <w:szCs w:val="17"/>
              </w:rPr>
              <w:t>Employment sector, n/N(%)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6CFDAED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5B28DB3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BDBDB" w:themeFill="accent3" w:themeFillTint="66"/>
          </w:tcPr>
          <w:p w14:paraId="496EFC3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</w:tcPr>
          <w:p w14:paraId="41CF848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64143004" w14:textId="77777777" w:rsidTr="00DD1F7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</w:tcBorders>
          </w:tcPr>
          <w:p w14:paraId="3E95B4DB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Formal</w:t>
            </w:r>
          </w:p>
        </w:tc>
        <w:tc>
          <w:tcPr>
            <w:tcW w:w="2139" w:type="dxa"/>
            <w:tcBorders>
              <w:top w:val="single" w:sz="12" w:space="0" w:color="auto"/>
            </w:tcBorders>
          </w:tcPr>
          <w:p w14:paraId="10480EC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604/9339 (17.18)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376C8EC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99/935 (21.28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5AADA2D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405/8404 (16.72)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12" w:space="0" w:color="auto"/>
            </w:tcBorders>
          </w:tcPr>
          <w:p w14:paraId="524CB6F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4910F5D3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7583072E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Informal sector (petty trading, subsistence farming)</w:t>
            </w:r>
          </w:p>
        </w:tc>
        <w:tc>
          <w:tcPr>
            <w:tcW w:w="2139" w:type="dxa"/>
          </w:tcPr>
          <w:p w14:paraId="3EB767F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003/9339 (21.45)</w:t>
            </w:r>
          </w:p>
        </w:tc>
        <w:tc>
          <w:tcPr>
            <w:tcW w:w="2154" w:type="dxa"/>
          </w:tcPr>
          <w:p w14:paraId="1D1C837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42/935 (25.88)</w:t>
            </w:r>
          </w:p>
        </w:tc>
        <w:tc>
          <w:tcPr>
            <w:tcW w:w="2835" w:type="dxa"/>
          </w:tcPr>
          <w:p w14:paraId="69EC350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761/8404 (20.95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5BC6F9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56AA0161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2AB38BED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Student</w:t>
            </w:r>
          </w:p>
        </w:tc>
        <w:tc>
          <w:tcPr>
            <w:tcW w:w="2139" w:type="dxa"/>
          </w:tcPr>
          <w:p w14:paraId="450BC8A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620/9339 (17.35)</w:t>
            </w:r>
          </w:p>
        </w:tc>
        <w:tc>
          <w:tcPr>
            <w:tcW w:w="2154" w:type="dxa"/>
          </w:tcPr>
          <w:p w14:paraId="701CB7E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35/935 (3.74)</w:t>
            </w:r>
          </w:p>
        </w:tc>
        <w:tc>
          <w:tcPr>
            <w:tcW w:w="2835" w:type="dxa"/>
          </w:tcPr>
          <w:p w14:paraId="18C81CF2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585/8404 (18.86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00B257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467CDA75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  <w:bottom w:val="single" w:sz="12" w:space="0" w:color="auto"/>
            </w:tcBorders>
          </w:tcPr>
          <w:p w14:paraId="5303BF54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Unemployed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51CFD23B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112/9339 (44.03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2CC0FDA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59/935 (49.09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2D079F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3653/8404 (43.47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12E3C157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1*</w:t>
            </w:r>
          </w:p>
        </w:tc>
      </w:tr>
      <w:tr w:rsidR="00347030" w:rsidRPr="007721AE" w14:paraId="42286159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3ED59FA8" w14:textId="77777777" w:rsidR="00347030" w:rsidRPr="007721AE" w:rsidRDefault="00347030" w:rsidP="00347030">
            <w:pPr>
              <w:rPr>
                <w:rFonts w:ascii="Arial" w:hAnsi="Arial" w:cs="Arial"/>
                <w:sz w:val="17"/>
                <w:szCs w:val="17"/>
              </w:rPr>
            </w:pPr>
            <w:r w:rsidRPr="007721AE">
              <w:rPr>
                <w:rFonts w:ascii="Arial" w:hAnsi="Arial" w:cs="Arial"/>
                <w:sz w:val="17"/>
                <w:szCs w:val="17"/>
              </w:rPr>
              <w:t xml:space="preserve">Wealth status, n(%) 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245AD21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4B3B737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42C92FF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14:paraId="3B40DB4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6D83D6C1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auto"/>
              <w:left w:val="single" w:sz="12" w:space="0" w:color="auto"/>
            </w:tcBorders>
          </w:tcPr>
          <w:p w14:paraId="222B5C2A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Poorest</w:t>
            </w:r>
          </w:p>
        </w:tc>
        <w:tc>
          <w:tcPr>
            <w:tcW w:w="2139" w:type="dxa"/>
            <w:tcBorders>
              <w:top w:val="single" w:sz="12" w:space="0" w:color="auto"/>
            </w:tcBorders>
          </w:tcPr>
          <w:p w14:paraId="747B800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923/9336 (9.89)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40EADB3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94/935 (10.05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0CE99F96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829/8401 (9.87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799BEA9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854</w:t>
            </w:r>
          </w:p>
        </w:tc>
      </w:tr>
      <w:tr w:rsidR="00347030" w:rsidRPr="007721AE" w14:paraId="0D3679C4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75D2AEF5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2</w:t>
            </w:r>
            <w:r w:rsidRPr="007721AE">
              <w:rPr>
                <w:rFonts w:ascii="Arial" w:hAnsi="Arial" w:cs="Arial"/>
                <w:b w:val="0"/>
                <w:sz w:val="17"/>
                <w:szCs w:val="17"/>
                <w:vertAlign w:val="superscript"/>
              </w:rPr>
              <w:t>nd</w:t>
            </w: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 xml:space="preserve"> poorest</w:t>
            </w:r>
          </w:p>
        </w:tc>
        <w:tc>
          <w:tcPr>
            <w:tcW w:w="2139" w:type="dxa"/>
          </w:tcPr>
          <w:p w14:paraId="2E8EEF2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219/9336 (45.19)</w:t>
            </w:r>
          </w:p>
        </w:tc>
        <w:tc>
          <w:tcPr>
            <w:tcW w:w="2154" w:type="dxa"/>
          </w:tcPr>
          <w:p w14:paraId="3C7998A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464/935 (49.63)</w:t>
            </w:r>
          </w:p>
        </w:tc>
        <w:tc>
          <w:tcPr>
            <w:tcW w:w="2835" w:type="dxa"/>
          </w:tcPr>
          <w:p w14:paraId="1FE18D8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3755/8401 (44.70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AFED4C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04*</w:t>
            </w:r>
          </w:p>
        </w:tc>
      </w:tr>
      <w:tr w:rsidR="00347030" w:rsidRPr="007721AE" w14:paraId="79FC7B06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7DEA1E01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3</w:t>
            </w:r>
            <w:r w:rsidRPr="007721AE">
              <w:rPr>
                <w:rFonts w:ascii="Arial" w:hAnsi="Arial" w:cs="Arial"/>
                <w:b w:val="0"/>
                <w:sz w:val="17"/>
                <w:szCs w:val="17"/>
                <w:vertAlign w:val="superscript"/>
              </w:rPr>
              <w:t>rd</w:t>
            </w: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 xml:space="preserve"> poorest</w:t>
            </w:r>
          </w:p>
        </w:tc>
        <w:tc>
          <w:tcPr>
            <w:tcW w:w="2139" w:type="dxa"/>
          </w:tcPr>
          <w:p w14:paraId="198E095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102/9336 (22.51)</w:t>
            </w:r>
          </w:p>
        </w:tc>
        <w:tc>
          <w:tcPr>
            <w:tcW w:w="2154" w:type="dxa"/>
          </w:tcPr>
          <w:p w14:paraId="79094DE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210/935 (22.46)</w:t>
            </w:r>
          </w:p>
        </w:tc>
        <w:tc>
          <w:tcPr>
            <w:tcW w:w="2835" w:type="dxa"/>
          </w:tcPr>
          <w:p w14:paraId="74FEAE6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892/8401 (22.52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97649D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971</w:t>
            </w:r>
          </w:p>
        </w:tc>
      </w:tr>
      <w:tr w:rsidR="00347030" w:rsidRPr="007721AE" w14:paraId="304EBE91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</w:tcBorders>
          </w:tcPr>
          <w:p w14:paraId="660889EA" w14:textId="1E79DB15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4</w:t>
            </w:r>
            <w:r w:rsidRPr="007721AE">
              <w:rPr>
                <w:rFonts w:ascii="Arial" w:hAnsi="Arial" w:cs="Arial"/>
                <w:b w:val="0"/>
                <w:sz w:val="17"/>
                <w:szCs w:val="17"/>
                <w:vertAlign w:val="superscript"/>
              </w:rPr>
              <w:t>th</w:t>
            </w: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 xml:space="preserve"> poorest</w:t>
            </w:r>
          </w:p>
        </w:tc>
        <w:tc>
          <w:tcPr>
            <w:tcW w:w="2139" w:type="dxa"/>
          </w:tcPr>
          <w:p w14:paraId="709FD63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964/9336 (21.04)</w:t>
            </w:r>
          </w:p>
        </w:tc>
        <w:tc>
          <w:tcPr>
            <w:tcW w:w="2154" w:type="dxa"/>
          </w:tcPr>
          <w:p w14:paraId="3EE9A74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59/935 (17.01)</w:t>
            </w:r>
          </w:p>
        </w:tc>
        <w:tc>
          <w:tcPr>
            <w:tcW w:w="2835" w:type="dxa"/>
          </w:tcPr>
          <w:p w14:paraId="24C39B6D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805/8401 (21.49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F2E5A6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001*</w:t>
            </w:r>
          </w:p>
        </w:tc>
      </w:tr>
      <w:tr w:rsidR="00347030" w:rsidRPr="007721AE" w14:paraId="09B7777E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left w:val="single" w:sz="12" w:space="0" w:color="auto"/>
              <w:bottom w:val="single" w:sz="4" w:space="0" w:color="auto"/>
            </w:tcBorders>
          </w:tcPr>
          <w:p w14:paraId="57F18D7A" w14:textId="77777777" w:rsidR="00347030" w:rsidRPr="007721AE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7721AE">
              <w:rPr>
                <w:rFonts w:ascii="Arial" w:hAnsi="Arial" w:cs="Arial"/>
                <w:b w:val="0"/>
                <w:sz w:val="17"/>
                <w:szCs w:val="17"/>
              </w:rPr>
              <w:t>Least poor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68CD622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28/9336 (1.37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2A3A598A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8/935 (0.86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B89DCE6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120.8401 (1.43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</w:tcPr>
          <w:p w14:paraId="12EC2E4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7721AE">
              <w:rPr>
                <w:rFonts w:ascii="Arial" w:hAnsi="Arial" w:cs="Arial"/>
                <w:sz w:val="17"/>
                <w:szCs w:val="17"/>
                <w:lang w:val="en-US"/>
              </w:rPr>
              <w:t>0.153</w:t>
            </w:r>
          </w:p>
        </w:tc>
      </w:tr>
      <w:tr w:rsidR="00347030" w:rsidRPr="007721AE" w14:paraId="751CBB6F" w14:textId="77777777" w:rsidTr="00DD1F7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E6FC442" w14:textId="77777777" w:rsidR="00347030" w:rsidRPr="001A3D7B" w:rsidRDefault="00347030" w:rsidP="00347030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Church denomination, n(%)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0C90D9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C1C209E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E1C2C6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DBDBDB" w:themeFill="accent3" w:themeFillTint="66"/>
          </w:tcPr>
          <w:p w14:paraId="39E0836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20B9E1D0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A4F8F0D" w14:textId="77777777" w:rsidR="00347030" w:rsidRPr="00991C26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bookmarkStart w:id="0" w:name="OLE_LINK1"/>
            <w:r w:rsidRPr="00991C26">
              <w:rPr>
                <w:rFonts w:ascii="Arial" w:hAnsi="Arial" w:cs="Arial"/>
                <w:b w:val="0"/>
                <w:sz w:val="17"/>
                <w:szCs w:val="17"/>
              </w:rPr>
              <w:t>Christia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FDE2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962/9339 (53.13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9943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53/935 (48.4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8085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509/8404 (53.6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144C24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002*</w:t>
            </w:r>
          </w:p>
        </w:tc>
      </w:tr>
      <w:tr w:rsidR="00347030" w:rsidRPr="007721AE" w14:paraId="1B646768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618AF26" w14:textId="77777777" w:rsidR="00347030" w:rsidRPr="00991C26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991C26">
              <w:rPr>
                <w:rFonts w:ascii="Arial" w:hAnsi="Arial" w:cs="Arial"/>
                <w:b w:val="0"/>
                <w:sz w:val="17"/>
                <w:szCs w:val="17"/>
              </w:rPr>
              <w:t>Spiritualist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3FC5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578/9339 (27.60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3ECD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62/935 (28.0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1FB80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316/8404 (27.5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AA3FF5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764</w:t>
            </w:r>
          </w:p>
        </w:tc>
      </w:tr>
      <w:tr w:rsidR="00347030" w:rsidRPr="007721AE" w14:paraId="79D18EE6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5DFCC9B" w14:textId="77777777" w:rsidR="00347030" w:rsidRPr="00991C26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991C26">
              <w:rPr>
                <w:rFonts w:ascii="Arial" w:hAnsi="Arial" w:cs="Arial"/>
                <w:b w:val="0"/>
                <w:sz w:val="17"/>
                <w:szCs w:val="17"/>
              </w:rPr>
              <w:t>Other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94F9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109/9339 (11.87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03D3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2/935 (13.0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A02A9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87/8404 (11.7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34DB66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242</w:t>
            </w:r>
          </w:p>
        </w:tc>
      </w:tr>
      <w:tr w:rsidR="00347030" w:rsidRPr="007721AE" w14:paraId="5CE3171F" w14:textId="77777777" w:rsidTr="00DD1F7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77640C41" w14:textId="77777777" w:rsidR="00347030" w:rsidRPr="00991C26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991C26">
              <w:rPr>
                <w:rFonts w:ascii="Arial" w:hAnsi="Arial" w:cs="Arial"/>
                <w:b w:val="0"/>
                <w:sz w:val="17"/>
                <w:szCs w:val="17"/>
              </w:rPr>
              <w:t>None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4371FCF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90/9339 (7.39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1CC2E53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8/935 (10.4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11A1618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92/8404 (7.0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10CE7ECC" w14:textId="77777777" w:rsidR="00347030" w:rsidRPr="007721AE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4AFC8AB9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7" w:type="dxa"/>
            <w:gridSpan w:val="5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DBDBDB" w:themeFill="accent3" w:themeFillTint="66"/>
          </w:tcPr>
          <w:p w14:paraId="02EFF7A8" w14:textId="12C4C372" w:rsidR="00347030" w:rsidRDefault="00347030" w:rsidP="00347030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Risk behaviours</w:t>
            </w:r>
          </w:p>
        </w:tc>
      </w:tr>
      <w:tr w:rsidR="00347030" w:rsidRPr="007721AE" w14:paraId="39FB9A84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76EAE205" w14:textId="04639525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Alcohol drinkers</w:t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65"/>
            </w: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, n/N(%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BEDD227" w14:textId="7B5D6216" w:rsidR="00347030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497/9337 (16.03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DA3F137" w14:textId="4888E84B" w:rsidR="00347030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69.935 (18.0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569BD05" w14:textId="47445A4A" w:rsidR="00347030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328/8402 (15.8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74855430" w14:textId="2448A8F1" w:rsidR="00347030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073</w:t>
            </w:r>
          </w:p>
        </w:tc>
      </w:tr>
      <w:tr w:rsidR="00347030" w:rsidRPr="007721AE" w14:paraId="0E5AA06D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18F88922" w14:textId="45C92C98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 xml:space="preserve">Injecting drug users, n/N (%)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1B1AE34" w14:textId="51C0A97F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9/9339 (0.10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874B3FD" w14:textId="673344A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/935 (0.0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029EC77" w14:textId="34DD9A81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9/8404 (0.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43617F3A" w14:textId="347D068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</w:rPr>
              <w:t>N/A</w:t>
            </w:r>
          </w:p>
        </w:tc>
      </w:tr>
      <w:tr w:rsidR="00347030" w:rsidRPr="007721AE" w14:paraId="7D637811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1A909215" w14:textId="6C021192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Age of sexual debut, n/N (%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3740EF9A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5134A6EA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BF4455C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1515B8E9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347030" w:rsidRPr="007721AE" w14:paraId="55D7D68B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0147B645" w14:textId="544E72B4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&lt;18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7281955" w14:textId="609345EB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017/9337 (21.60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860A86D" w14:textId="0CEE431B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72/935 (29.0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F2A14AB" w14:textId="2B912A84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745/8402 (20.7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7B18DD45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  <w:p w14:paraId="1C67D15E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347030" w:rsidRPr="007721AE" w14:paraId="6E748A90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3960C100" w14:textId="07F4A64C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</w:rPr>
              <w:t>≥18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FD900A7" w14:textId="4F9C63B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5174/9337 (55.41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2FAF6D6" w14:textId="3DAB10F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614/935 (65.6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0DC465D" w14:textId="66B7B71D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560/8402 (54.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1D84105D" w14:textId="30F8C162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5BF73EBC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727E5FEF" w14:textId="372E99EC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</w:rPr>
              <w:t>Never had sex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533409E" w14:textId="11D3D498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146/9337 (22.98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A42E3B6" w14:textId="068F873D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9/935 (5.2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3268FC4" w14:textId="4B43F598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097/8402 (24.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79661316" w14:textId="0931982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355D5629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146FF753" w14:textId="39376DBE" w:rsidR="00347030" w:rsidRPr="008B5CAA" w:rsidRDefault="00347030" w:rsidP="00347030">
            <w:pPr>
              <w:rPr>
                <w:rFonts w:ascii="Arial" w:hAnsi="Arial" w:cs="Arial"/>
                <w:sz w:val="17"/>
                <w:szCs w:val="17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>Number of sexual partners during lifetime, n/N (%)</w:t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66"/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66FEFDD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F51BA6B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D695922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7D8D6B61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0822684E" w14:textId="77777777" w:rsidTr="00204C4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4F788C98" w14:textId="2B0828E4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Total number (regular and non-regular), n/N (%)</w:t>
            </w:r>
          </w:p>
        </w:tc>
        <w:tc>
          <w:tcPr>
            <w:tcW w:w="2139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EDEDED" w:themeFill="accent3" w:themeFillTint="33"/>
          </w:tcPr>
          <w:p w14:paraId="5EB671BE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EDEDED" w:themeFill="accent3" w:themeFillTint="33"/>
          </w:tcPr>
          <w:p w14:paraId="18366DA7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EDEDED" w:themeFill="accent3" w:themeFillTint="33"/>
          </w:tcPr>
          <w:p w14:paraId="7B195B28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16CB1647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705503D9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4CBD69C1" w14:textId="088193CC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0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98EFFDC" w14:textId="6E0FA53D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55/7190 (2.16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DFA603C" w14:textId="694314D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1/886 (1.2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94A91F3" w14:textId="4D83435D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44/6304 (2.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2CCDDAF0" w14:textId="3FBC16A9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046*</w:t>
            </w:r>
          </w:p>
        </w:tc>
      </w:tr>
      <w:tr w:rsidR="00347030" w:rsidRPr="007721AE" w14:paraId="65409833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2F52CD38" w14:textId="7A1BD289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1-4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697B3F7" w14:textId="1868D532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6116/7190 (85.06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4DFBD4E" w14:textId="08C7A9B9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685/886 (77.3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66E4A7B" w14:textId="6EC6C76A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5431/6304 (86.1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702C0ECC" w14:textId="5ADD29F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097487CD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46771A34" w14:textId="568A82DC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5+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2351155" w14:textId="1ACB2564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919/7190 (12.78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8E6DEEB" w14:textId="7E661D4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90/886 (21.4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C02AC92" w14:textId="2E7E369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729/6304 (11.5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4DA336A7" w14:textId="3B00F3D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27DE330F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7397C5A2" w14:textId="12598817" w:rsidR="00347030" w:rsidRPr="008B5CAA" w:rsidRDefault="00347030" w:rsidP="00347030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Number of regular partners, n/N(%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085CBD8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47E9D7D6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710A19AF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2B8852D3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3F9BC57A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3C135DA8" w14:textId="55F3A153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0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DFCDB2F" w14:textId="7E80DC58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38/7156 (6.12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8717C27" w14:textId="30920B1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5.879 (2.8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4B4DB74" w14:textId="6DC0333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13/6277 (6.5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1953D193" w14:textId="0179B839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 xml:space="preserve">&lt;0.001* </w:t>
            </w:r>
          </w:p>
        </w:tc>
      </w:tr>
      <w:tr w:rsidR="00347030" w:rsidRPr="007721AE" w14:paraId="52B3B1C5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02BB13F4" w14:textId="52B7AFC7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1-4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DF93754" w14:textId="6BDF3DA2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6554/7156 (91.59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CCC7A7E" w14:textId="6E4C4F9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817/879 (92.9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B84109D" w14:textId="0096F2E9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5737 (91.4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647E0C88" w14:textId="39F1830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221</w:t>
            </w:r>
          </w:p>
        </w:tc>
      </w:tr>
      <w:tr w:rsidR="00347030" w:rsidRPr="007721AE" w14:paraId="1F44FCB7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5C102DC8" w14:textId="349FBFD0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5+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3B94A10" w14:textId="6F8E656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64.7156 (2.29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65B440C" w14:textId="44D50E43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37/879 (4.2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64E3A22" w14:textId="3C91054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27/6277 (2.0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5218DF8D" w14:textId="2283F53F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344C9036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918DDDF" w14:textId="78453D8F" w:rsidR="00347030" w:rsidRPr="008B5CAA" w:rsidRDefault="00347030" w:rsidP="00347030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Non-regular (any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A04A54D" w14:textId="13577DE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800/7193 (38.93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F466D64" w14:textId="1E85D093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17/886 (47.0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BDF56E3" w14:textId="0E9F601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383/6307 (37.7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72154031" w14:textId="1335E6D0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4D100872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057DBE09" w14:textId="7B20DC32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Number of sexual partners during last year, n/N (%)</w:t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66"/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43F01CDC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D900999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49CD1F14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5D2E1CB4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133ED4D7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3D0B67CA" w14:textId="6C77E8D6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 xml:space="preserve">Total number (regular and non-regular)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799979BC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0FE01AD5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37228D5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6D9549D8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203F9CCF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01DFA38D" w14:textId="436F760F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1-4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B920ED8" w14:textId="2610F48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7133/7188 (99.23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D505E45" w14:textId="7381485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869/885 (98.1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F3D59E6" w14:textId="41C10A0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6264/6303 (99.3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6FAECEC7" w14:textId="25AA488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3F760D47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3A247638" w14:textId="2EE83369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5+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3D818F7" w14:textId="1D091C1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55/7188 (0.77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4426E4F" w14:textId="018742C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6/885 (1.8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38E977A" w14:textId="3D19640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39/6303 (0.6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405607CD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75E763CC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38E2FAD5" w14:textId="48EC72C2" w:rsidR="00347030" w:rsidRPr="008B5CAA" w:rsidRDefault="00347030" w:rsidP="00347030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Regular</w:t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56"/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76BD92A5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1AFB8E7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D556497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4000B332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48813DB7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6A740861" w14:textId="2129783D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0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0724F6D" w14:textId="4EF67F12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79/5054 (9.48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C5DC870" w14:textId="6175B73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65/576 (11.2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4DF413C" w14:textId="7C03C054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14/4478 (9.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33D68A37" w14:textId="36F64B8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119</w:t>
            </w:r>
          </w:p>
        </w:tc>
      </w:tr>
      <w:tr w:rsidR="00347030" w:rsidRPr="007721AE" w14:paraId="6AD0B87F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39EE18E8" w14:textId="6442C7B0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1-4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E3E3D77" w14:textId="70F385F9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568/5054 (90.38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4C8FF7C" w14:textId="496795E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510/576 (88.5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DFDF843" w14:textId="25EE568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058/4478 (90.6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3329EF5E" w14:textId="437A0E79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225</w:t>
            </w:r>
          </w:p>
        </w:tc>
      </w:tr>
      <w:tr w:rsidR="00347030" w:rsidRPr="007721AE" w14:paraId="2A12315A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5885734C" w14:textId="16FC0797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5+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2A50128" w14:textId="5DBBE0A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7/5054 (0.14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F2A0723" w14:textId="0BA74F3A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/576 (0.1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A60BEFA" w14:textId="2C9719A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6/4478 (0.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1C8B60ED" w14:textId="3BBFA3E9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810</w:t>
            </w:r>
          </w:p>
        </w:tc>
      </w:tr>
      <w:tr w:rsidR="00347030" w:rsidRPr="007721AE" w14:paraId="57F98A81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0A5039BE" w14:textId="1B435CFE" w:rsidR="00347030" w:rsidRPr="008B5CAA" w:rsidRDefault="00347030" w:rsidP="00347030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Non-regular</w:t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56"/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42C3D5CF" w14:textId="025345DB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806/5539 (14.55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DEE5158" w14:textId="4FABA44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19/632 (18.8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AB3936E" w14:textId="06C9D060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687/4907 (14.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062BC38C" w14:textId="074BAD2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001*</w:t>
            </w:r>
          </w:p>
        </w:tc>
      </w:tr>
      <w:tr w:rsidR="00347030" w:rsidRPr="007721AE" w14:paraId="44C34127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CC81EFB" w14:textId="11A7559B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Concurrent sexual partnerships</w:t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66"/>
            </w: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, n/N (%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45960FF" w14:textId="5B8BC604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20/7190 (3.06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3EAD9FF" w14:textId="1C3875D3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38/886 (4.2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3B9F0CB" w14:textId="3D0CE87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82/6304 (2.8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2F575777" w14:textId="333FA5C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023*</w:t>
            </w:r>
          </w:p>
        </w:tc>
      </w:tr>
      <w:tr w:rsidR="00347030" w:rsidRPr="007721AE" w14:paraId="0D557ED3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3B183133" w14:textId="23EF2983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Transactional sex</w:t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66"/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</w:rPr>
              <w:sym w:font="Symbol" w:char="F067"/>
            </w: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 xml:space="preserve">, n/N (%)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A243890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4A9AA748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A104D20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4E6B818B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0255CE9F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51BA574D" w14:textId="30E45CCA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4B40D45" w14:textId="43C87F9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458/2468 (18.56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A6E0A46" w14:textId="7DD4666D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83/287 (28.9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A8D0329" w14:textId="586A4CDF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375/2181 (17.1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7EBF0CAA" w14:textId="0113E8C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514CF7A7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6C833D55" w14:textId="10C59930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1D4E556" w14:textId="07927FE9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365/4034 (9.05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F6EC6AB" w14:textId="1A41CD5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95/562 (16.9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7C87154" w14:textId="696F1EDA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70/3472 (7.7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1FB080E1" w14:textId="66FF7D64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503B18C2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5ADD525F" w14:textId="0631B1E2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612CBD">
              <w:rPr>
                <w:rFonts w:ascii="Arial" w:hAnsi="Arial" w:cs="Arial"/>
                <w:sz w:val="17"/>
                <w:szCs w:val="17"/>
                <w:lang w:val="en-US"/>
              </w:rPr>
              <w:t>Recent STI symptoms</w:t>
            </w:r>
            <w:r w:rsidRPr="00612CBD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79"/>
            </w:r>
            <w:r w:rsidRPr="00612CBD">
              <w:rPr>
                <w:rFonts w:ascii="Arial" w:hAnsi="Arial" w:cs="Arial"/>
                <w:sz w:val="17"/>
                <w:szCs w:val="17"/>
                <w:lang w:val="en-US"/>
              </w:rPr>
              <w:t xml:space="preserve">, n/N (%) 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7ADE90A" w14:textId="3B81D1B1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12CBD">
              <w:rPr>
                <w:rFonts w:ascii="Arial" w:hAnsi="Arial" w:cs="Arial"/>
                <w:sz w:val="17"/>
                <w:szCs w:val="17"/>
                <w:lang w:val="en-US"/>
              </w:rPr>
              <w:t>433/7193 (6.02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5D21F5D" w14:textId="7E563BA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12CBD">
              <w:rPr>
                <w:rFonts w:ascii="Arial" w:hAnsi="Arial" w:cs="Arial"/>
                <w:sz w:val="17"/>
                <w:szCs w:val="17"/>
                <w:lang w:val="en-US"/>
              </w:rPr>
              <w:t>89/886 (10.0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90A2101" w14:textId="4D3C6DE2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12CBD">
              <w:rPr>
                <w:rFonts w:ascii="Arial" w:hAnsi="Arial" w:cs="Arial"/>
                <w:sz w:val="17"/>
                <w:szCs w:val="17"/>
                <w:lang w:val="en-US"/>
              </w:rPr>
              <w:t>344/6307 (5.4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24A1049F" w14:textId="225051B1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12CBD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25F602F8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7" w:type="dxa"/>
            <w:gridSpan w:val="5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DBDBDB" w:themeFill="accent3" w:themeFillTint="66"/>
          </w:tcPr>
          <w:p w14:paraId="50AA07B1" w14:textId="7F0B0510" w:rsidR="00347030" w:rsidRPr="00612CBD" w:rsidRDefault="00347030" w:rsidP="00347030">
            <w:pPr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Prevention methods</w:t>
            </w:r>
          </w:p>
        </w:tc>
      </w:tr>
      <w:tr w:rsidR="00347030" w:rsidRPr="007721AE" w14:paraId="5CC9CAA7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E2560E8" w14:textId="218AA583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Condom use</w:t>
            </w:r>
            <w:r w:rsidRPr="008B5C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sym w:font="Symbol" w:char="F066"/>
            </w: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, n/N (%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B03882A" w14:textId="77777777" w:rsidR="00347030" w:rsidRPr="00612CBD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418B6BAE" w14:textId="77777777" w:rsidR="00347030" w:rsidRPr="00612CBD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1CAEC370" w14:textId="77777777" w:rsidR="00347030" w:rsidRPr="00612CBD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778C4F44" w14:textId="77777777" w:rsidR="00347030" w:rsidRPr="00612CBD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0D5665F2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065B54AA" w14:textId="4691ACA9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Throughout most recent sexual encounter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8CBB14E" w14:textId="5D99AEA0" w:rsidR="00347030" w:rsidRPr="00612CBD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381/7190 (19.21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95DFC57" w14:textId="6BCD2B28" w:rsidR="00347030" w:rsidRPr="00612CBD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397/886 (44.8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5A66AF2" w14:textId="38FD811D" w:rsidR="00347030" w:rsidRPr="00612CBD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984/6304 (15.6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3C61C1D9" w14:textId="704EF872" w:rsidR="00347030" w:rsidRPr="00612CBD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17FE7925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3E1BD95B" w14:textId="187A3D10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>With last non-regular partner</w:t>
            </w:r>
            <w:r w:rsidRPr="00347030">
              <w:rPr>
                <w:rFonts w:ascii="Arial" w:hAnsi="Arial" w:cs="Arial"/>
                <w:b w:val="0"/>
                <w:sz w:val="17"/>
                <w:szCs w:val="17"/>
                <w:vertAlign w:val="superscript"/>
                <w:lang w:val="en-US"/>
              </w:rPr>
              <w:sym w:font="Symbol" w:char="F073"/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D6E5DD0" w14:textId="24854044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948/2109 (44.95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E11C1AB" w14:textId="26FF460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19/328 (36.2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A3F6D14" w14:textId="2A2F0FE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829/1781 (46.5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5E485555" w14:textId="6A82E192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.001*</w:t>
            </w:r>
          </w:p>
        </w:tc>
      </w:tr>
      <w:tr w:rsidR="00347030" w:rsidRPr="007721AE" w14:paraId="56EE9AA0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50DF1D7" w14:textId="1AAED1E1" w:rsidR="00347030" w:rsidRPr="008B5CAA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Circumcision, n/N (%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6303BFE9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21E642AF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199902C7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EDEDED" w:themeFill="accent3" w:themeFillTint="33"/>
          </w:tcPr>
          <w:p w14:paraId="1E0C3F8C" w14:textId="77777777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347030" w:rsidRPr="007721AE" w14:paraId="246A967F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66F365EC" w14:textId="281C5ACF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 xml:space="preserve">Medical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29A0A71" w14:textId="62D4746A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816/3885 (21.00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A8F669F" w14:textId="0B82EFB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0/331 (3.0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A60A5DF" w14:textId="3932CD7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806/3554 (22.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28C83A20" w14:textId="6D02335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63B98220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679AD052" w14:textId="5EC1F245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 xml:space="preserve">Traditional/religious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936B880" w14:textId="51782971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13/3885 (2.91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350D0C2" w14:textId="09DAAEDE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0/331 (6.0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E65562D" w14:textId="257333D2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93/3554 (2.6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20A7E2EE" w14:textId="4F97C978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&lt;0.001*</w:t>
            </w:r>
          </w:p>
        </w:tc>
      </w:tr>
      <w:tr w:rsidR="00347030" w:rsidRPr="007721AE" w14:paraId="19534517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auto"/>
          </w:tcPr>
          <w:p w14:paraId="70462C2F" w14:textId="2A8E5315" w:rsidR="00347030" w:rsidRPr="00347030" w:rsidRDefault="00347030" w:rsidP="00347030">
            <w:pPr>
              <w:rPr>
                <w:rFonts w:ascii="Arial" w:hAnsi="Arial" w:cs="Arial"/>
                <w:b w:val="0"/>
                <w:sz w:val="17"/>
                <w:szCs w:val="17"/>
                <w:lang w:val="en-US"/>
              </w:rPr>
            </w:pPr>
            <w:r w:rsidRPr="00347030">
              <w:rPr>
                <w:rFonts w:ascii="Arial" w:hAnsi="Arial" w:cs="Arial"/>
                <w:b w:val="0"/>
                <w:sz w:val="17"/>
                <w:szCs w:val="17"/>
                <w:lang w:val="en-US"/>
              </w:rPr>
              <w:t xml:space="preserve">Both 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F19FF2F" w14:textId="31160A4C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/3885 (0.03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35F8E82" w14:textId="3595CBE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0/331 (0.0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3EAE24C" w14:textId="4EBBD234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/3554 (0.0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14F86BFB" w14:textId="167BEFB5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N/A</w:t>
            </w:r>
          </w:p>
        </w:tc>
      </w:tr>
      <w:tr w:rsidR="00347030" w:rsidRPr="007721AE" w14:paraId="32DD2969" w14:textId="77777777" w:rsidTr="0034703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7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</w:tcBorders>
            <w:shd w:val="clear" w:color="auto" w:fill="EDEDED" w:themeFill="accent3" w:themeFillTint="33"/>
          </w:tcPr>
          <w:p w14:paraId="5B1A0A97" w14:textId="698A6F25" w:rsidR="00347030" w:rsidRPr="008B5CAA" w:rsidRDefault="00347030" w:rsidP="00347030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PrEP (ever), n/N (%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1151F9F" w14:textId="7ED6BBA6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6/724 (3.59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26AC54A" w14:textId="0EE9CE03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1/104 (0.96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51FA05F" w14:textId="3A91028F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25/620 (4.0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</w:tcPr>
          <w:p w14:paraId="295812FC" w14:textId="681C0E00" w:rsidR="00347030" w:rsidRPr="008B5CAA" w:rsidRDefault="00347030" w:rsidP="00347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8B5CAA">
              <w:rPr>
                <w:rFonts w:ascii="Arial" w:hAnsi="Arial" w:cs="Arial"/>
                <w:sz w:val="17"/>
                <w:szCs w:val="17"/>
                <w:lang w:val="en-US"/>
              </w:rPr>
              <w:t>N/A</w:t>
            </w:r>
          </w:p>
        </w:tc>
      </w:tr>
      <w:bookmarkEnd w:id="0"/>
    </w:tbl>
    <w:p w14:paraId="37F2D383" w14:textId="40132D73" w:rsidR="002F23EF" w:rsidRDefault="008D210E">
      <w:pPr>
        <w:rPr>
          <w:b/>
          <w:lang w:val="en-US"/>
        </w:rPr>
      </w:pPr>
    </w:p>
    <w:p w14:paraId="1E2DA36E" w14:textId="77777777" w:rsidR="008D210E" w:rsidRPr="00AE004C" w:rsidRDefault="008D210E" w:rsidP="008D210E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  <w:b/>
        </w:rPr>
        <w:t xml:space="preserve">S1 Table. </w:t>
      </w:r>
      <w:r w:rsidRPr="00AE004C">
        <w:rPr>
          <w:rFonts w:ascii="Arial" w:hAnsi="Arial" w:cs="Arial"/>
          <w:b/>
          <w:lang w:val="en-US"/>
        </w:rPr>
        <w:t xml:space="preserve">Socio-demographic characteristics and risk behaviours of study population by HIV status. </w:t>
      </w:r>
      <w:r w:rsidRPr="00AE004C">
        <w:rPr>
          <w:rFonts w:ascii="Arial" w:hAnsi="Arial" w:cs="Arial"/>
          <w:lang w:val="en-US"/>
        </w:rPr>
        <w:t xml:space="preserve">PrEP= Pre-exposure prophylaxis. P-values represent results of Chi-squared (categorical) or Mann-Whitney U tests (continuous, non-parametric). Asterisks (*) represents p&lt;0.05. Where denominators are less than N, missing data is truly missing (omitted due to low numbers) and/or arising from skip rules in the questionnaire (explained below): </w:t>
      </w:r>
    </w:p>
    <w:p w14:paraId="57E364DD" w14:textId="77777777" w:rsidR="008D210E" w:rsidRPr="00AE004C" w:rsidRDefault="008D210E" w:rsidP="008D210E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  <w:lang w:val="en-US"/>
        </w:rPr>
        <w:sym w:font="Symbol" w:char="F064"/>
      </w:r>
      <w:r w:rsidRPr="00AE004C">
        <w:rPr>
          <w:rFonts w:ascii="Arial" w:hAnsi="Arial" w:cs="Arial"/>
          <w:lang w:val="en-US"/>
        </w:rPr>
        <w:t xml:space="preserve"> Restricted to participants currently not enrolled in school, including those aged 65+</w:t>
      </w:r>
    </w:p>
    <w:p w14:paraId="49A14B13" w14:textId="77777777" w:rsidR="008D210E" w:rsidRPr="00AE004C" w:rsidRDefault="008D210E" w:rsidP="008D210E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  <w:lang w:val="en-US"/>
        </w:rPr>
        <w:sym w:font="Symbol" w:char="F065"/>
      </w:r>
      <w:r w:rsidRPr="00AE004C">
        <w:rPr>
          <w:rFonts w:ascii="Arial" w:hAnsi="Arial" w:cs="Arial"/>
          <w:lang w:val="en-US"/>
        </w:rPr>
        <w:t xml:space="preserve"> Alcohol drinkers included participants who reported having any drink in the past year or having been to a bar/beer hall in the past month </w:t>
      </w:r>
    </w:p>
    <w:p w14:paraId="4BC9FB1B" w14:textId="77777777" w:rsidR="008D210E" w:rsidRPr="00AE004C" w:rsidRDefault="008D210E" w:rsidP="008D210E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  <w:vertAlign w:val="superscript"/>
          <w:lang w:val="en-US"/>
        </w:rPr>
        <w:lastRenderedPageBreak/>
        <w:sym w:font="Symbol" w:char="F066"/>
      </w:r>
      <w:r w:rsidRPr="00AE004C">
        <w:rPr>
          <w:rFonts w:ascii="Arial" w:hAnsi="Arial" w:cs="Arial"/>
          <w:lang w:val="en-US"/>
        </w:rPr>
        <w:t xml:space="preserve"> Questions on sexual partners were restricted to those who reported ever having sex </w:t>
      </w:r>
    </w:p>
    <w:p w14:paraId="1EB32788" w14:textId="77777777" w:rsidR="008D210E" w:rsidRPr="00AE004C" w:rsidRDefault="008D210E" w:rsidP="008D210E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  <w:b/>
          <w:vertAlign w:val="superscript"/>
          <w:lang w:val="en-US"/>
        </w:rPr>
        <w:sym w:font="Symbol" w:char="F056"/>
      </w:r>
      <w:r w:rsidRPr="00AE004C">
        <w:rPr>
          <w:rFonts w:ascii="Arial" w:hAnsi="Arial" w:cs="Arial"/>
          <w:b/>
          <w:vertAlign w:val="superscript"/>
          <w:lang w:val="en-US"/>
        </w:rPr>
        <w:t xml:space="preserve"> </w:t>
      </w:r>
      <w:r w:rsidRPr="00AE004C">
        <w:rPr>
          <w:rFonts w:ascii="Arial" w:hAnsi="Arial" w:cs="Arial"/>
          <w:lang w:val="en-US"/>
        </w:rPr>
        <w:t>Restricted to participants reporting at least one sexual partner in the last year</w:t>
      </w:r>
    </w:p>
    <w:p w14:paraId="5A005563" w14:textId="77777777" w:rsidR="008D210E" w:rsidRPr="00AE004C" w:rsidRDefault="008D210E" w:rsidP="008D210E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</w:rPr>
        <w:sym w:font="Symbol" w:char="F067"/>
      </w:r>
      <w:r w:rsidRPr="00AE004C">
        <w:rPr>
          <w:rFonts w:ascii="Arial" w:hAnsi="Arial" w:cs="Arial"/>
        </w:rPr>
        <w:t xml:space="preserve"> </w:t>
      </w:r>
      <w:r w:rsidRPr="00AE004C">
        <w:rPr>
          <w:rFonts w:ascii="Arial" w:hAnsi="Arial" w:cs="Arial"/>
          <w:lang w:val="en-US"/>
        </w:rPr>
        <w:t xml:space="preserve">Transactional sex was defined as having ever been involved in a non-marital relationship where participants gave something in exchange for sex or having given/received money in exchange for sex in participants’ past 3 sexual relationships. This was restricted to participants aged &lt;65 years. </w:t>
      </w:r>
    </w:p>
    <w:p w14:paraId="59D88DA8" w14:textId="77777777" w:rsidR="008D210E" w:rsidRPr="00AE004C" w:rsidRDefault="008D210E" w:rsidP="008D210E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  <w:vertAlign w:val="superscript"/>
          <w:lang w:val="en-US"/>
        </w:rPr>
        <w:sym w:font="Symbol" w:char="F079"/>
      </w:r>
      <w:r w:rsidRPr="00AE004C">
        <w:rPr>
          <w:rFonts w:ascii="Arial" w:hAnsi="Arial" w:cs="Arial"/>
          <w:vertAlign w:val="superscript"/>
          <w:lang w:val="en-US"/>
        </w:rPr>
        <w:t xml:space="preserve"> </w:t>
      </w:r>
      <w:r w:rsidRPr="00AE004C">
        <w:rPr>
          <w:rFonts w:ascii="Arial" w:hAnsi="Arial" w:cs="Arial"/>
          <w:lang w:val="en-US"/>
        </w:rPr>
        <w:t>Self-reported STI symptoms in the last 12 months including discharge, pain and genital sores; restricted to sexually active participants.</w:t>
      </w:r>
    </w:p>
    <w:p w14:paraId="63BF45F0" w14:textId="77777777" w:rsidR="008D210E" w:rsidRPr="00AE004C" w:rsidRDefault="008D210E" w:rsidP="008D210E">
      <w:pPr>
        <w:spacing w:line="480" w:lineRule="auto"/>
        <w:rPr>
          <w:rFonts w:ascii="Arial" w:hAnsi="Arial" w:cs="Arial"/>
          <w:lang w:val="en-US"/>
        </w:rPr>
      </w:pPr>
      <w:r w:rsidRPr="00AE004C">
        <w:rPr>
          <w:rFonts w:ascii="Arial" w:hAnsi="Arial" w:cs="Arial"/>
          <w:lang w:val="en-US"/>
        </w:rPr>
        <w:sym w:font="Symbol" w:char="F073"/>
      </w:r>
      <w:r w:rsidRPr="00AE004C">
        <w:rPr>
          <w:rFonts w:ascii="Arial" w:hAnsi="Arial" w:cs="Arial"/>
          <w:lang w:val="en-US"/>
        </w:rPr>
        <w:t xml:space="preserve"> Results shown for those participants who reported having at least one non-regular sexual partner in their lifetime or of their past 3 sexual partners.</w:t>
      </w:r>
    </w:p>
    <w:p w14:paraId="3AC35D62" w14:textId="77777777" w:rsidR="00C34AF5" w:rsidRDefault="00C34AF5">
      <w:pPr>
        <w:rPr>
          <w:b/>
          <w:lang w:val="en-US"/>
        </w:rPr>
      </w:pPr>
    </w:p>
    <w:p w14:paraId="4A8D55F4" w14:textId="4570251E" w:rsidR="00347030" w:rsidRPr="00347030" w:rsidRDefault="00347030">
      <w:pPr>
        <w:rPr>
          <w:b/>
          <w:lang w:val="en-US"/>
        </w:rPr>
      </w:pPr>
    </w:p>
    <w:sectPr w:rsidR="00347030" w:rsidRPr="00347030" w:rsidSect="00043F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B7B2A" w14:textId="77777777" w:rsidR="005C3C68" w:rsidRDefault="005C3C68" w:rsidP="005C3C68">
      <w:r>
        <w:separator/>
      </w:r>
    </w:p>
  </w:endnote>
  <w:endnote w:type="continuationSeparator" w:id="0">
    <w:p w14:paraId="2FA2D987" w14:textId="77777777" w:rsidR="005C3C68" w:rsidRDefault="005C3C68" w:rsidP="005C3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C4DAD" w14:textId="77777777" w:rsidR="005C3C68" w:rsidRDefault="005C3C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46D12" w14:textId="77777777" w:rsidR="005C3C68" w:rsidRDefault="005C3C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3FDF0" w14:textId="77777777" w:rsidR="005C3C68" w:rsidRDefault="005C3C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783E7" w14:textId="77777777" w:rsidR="005C3C68" w:rsidRDefault="005C3C68" w:rsidP="005C3C68">
      <w:r>
        <w:separator/>
      </w:r>
    </w:p>
  </w:footnote>
  <w:footnote w:type="continuationSeparator" w:id="0">
    <w:p w14:paraId="598F6B40" w14:textId="77777777" w:rsidR="005C3C68" w:rsidRDefault="005C3C68" w:rsidP="005C3C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AB0A5" w14:textId="77777777" w:rsidR="005C3C68" w:rsidRDefault="005C3C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961D8" w14:textId="77777777" w:rsidR="005C3C68" w:rsidRDefault="005C3C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82F58" w14:textId="77777777" w:rsidR="005C3C68" w:rsidRDefault="005C3C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030"/>
    <w:rsid w:val="00043F84"/>
    <w:rsid w:val="000726D9"/>
    <w:rsid w:val="00204C48"/>
    <w:rsid w:val="00347030"/>
    <w:rsid w:val="004A50DA"/>
    <w:rsid w:val="005C3C68"/>
    <w:rsid w:val="00826945"/>
    <w:rsid w:val="008D210E"/>
    <w:rsid w:val="009C0AB3"/>
    <w:rsid w:val="00B11593"/>
    <w:rsid w:val="00C02032"/>
    <w:rsid w:val="00C22EBD"/>
    <w:rsid w:val="00C34AF5"/>
    <w:rsid w:val="00D3736D"/>
    <w:rsid w:val="00DD1F74"/>
    <w:rsid w:val="00FD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78772"/>
  <w15:chartTrackingRefBased/>
  <w15:docId w15:val="{0E280325-7C79-8B4F-A460-0F08BD2A2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34703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C3C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C68"/>
  </w:style>
  <w:style w:type="paragraph" w:styleId="Footer">
    <w:name w:val="footer"/>
    <w:basedOn w:val="Normal"/>
    <w:link w:val="FooterChar"/>
    <w:uiPriority w:val="99"/>
    <w:unhideWhenUsed/>
    <w:rsid w:val="005C3C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31</Words>
  <Characters>5880</Characters>
  <Application>Microsoft Office Word</Application>
  <DocSecurity>0</DocSecurity>
  <Lines>49</Lines>
  <Paragraphs>13</Paragraphs>
  <ScaleCrop>false</ScaleCrop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a Rao</dc:creator>
  <cp:keywords/>
  <dc:description/>
  <cp:lastModifiedBy>Rao, Adya</cp:lastModifiedBy>
  <cp:revision>12</cp:revision>
  <dcterms:created xsi:type="dcterms:W3CDTF">2021-11-09T10:17:00Z</dcterms:created>
  <dcterms:modified xsi:type="dcterms:W3CDTF">2022-08-19T12:28:00Z</dcterms:modified>
</cp:coreProperties>
</file>